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0A5" w:rsidRDefault="00066011">
      <w:r>
        <w:t>Appendix 1. Confusion matrices by clinic</w:t>
      </w:r>
    </w:p>
    <w:p w:rsidR="00066011" w:rsidRDefault="00066011"/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66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84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1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1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.4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2.0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2.5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3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.5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7.9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1.93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6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2.0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2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.1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1.5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7.5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72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7.8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8.4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8.07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4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8.0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5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1.59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5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8.41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20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Pr="00066011" w:rsidRDefault="00066011" w:rsidP="0006601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IDX23"/>
      <w:bookmarkEnd w:id="0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66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84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2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2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.3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.5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.51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5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.6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0.4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.03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.9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5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.6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.0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80.49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557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7.4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3.9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93.97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593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3.0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.99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93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3.01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38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Pr="00066011" w:rsidRDefault="00066011" w:rsidP="0006601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24"/>
      <w:bookmarkEnd w:id="1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66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84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3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3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2.9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3.3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3.3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6.9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6.7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4.2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8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9.9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6.9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4.1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6.6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9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3.1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5.8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5.8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83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0.0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8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9.88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83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0.12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61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Pr="00066011" w:rsidRDefault="00066011" w:rsidP="0006601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25"/>
      <w:bookmarkEnd w:id="2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72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90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4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3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.8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9.6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9.49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5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21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.1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0.3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.53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14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.0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23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9.2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.6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0.51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5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1881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77.7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9.3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9.47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2104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86.9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16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.09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5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102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6.91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419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Pr="00066011" w:rsidRDefault="00066011" w:rsidP="0006601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26"/>
      <w:bookmarkEnd w:id="3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66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84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5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2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3.2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9.6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5.12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6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5.6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0.3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7.0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8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8.8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7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8.8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0.89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.88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51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2.2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9.1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2.9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18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1.1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50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2.08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7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7.92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57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Pr="00066011" w:rsidRDefault="00066011" w:rsidP="0006601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27"/>
      <w:bookmarkEnd w:id="4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469"/>
        <w:gridCol w:w="3666"/>
      </w:tblGrid>
      <w:tr w:rsidR="00066011" w:rsidRPr="00066011" w:rsidTr="0006601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94"/>
            </w:tblGrid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4"/>
                  </w:tblGrid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requency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ercent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Row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  <w:tr w:rsidR="00066011" w:rsidRPr="0006601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Col </w:t>
                        </w:r>
                        <w:proofErr w:type="spellStart"/>
                        <w:r w:rsidRPr="0006601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ct</w:t>
                        </w:r>
                        <w:proofErr w:type="spellEnd"/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1"/>
              <w:gridCol w:w="840"/>
              <w:gridCol w:w="840"/>
              <w:gridCol w:w="960"/>
            </w:tblGrid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able 6 of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by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ntrolling for </w:t>
                  </w: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acility_id</w:t>
                  </w:r>
                  <w:proofErr w:type="spellEnd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6</w:t>
                  </w:r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hcc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ighrisk</w:t>
                  </w:r>
                  <w:proofErr w:type="spellEnd"/>
                </w:p>
              </w:tc>
            </w:tr>
            <w:tr w:rsidR="00066011" w:rsidRPr="0006601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.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9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8.61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2.8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64.0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35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5.55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7.1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46.17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74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4.1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lastRenderedPageBreak/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 xml:space="preserve">2. No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2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6.06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5.03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5.95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0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9.7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4.97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3.83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2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5.84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66011" w:rsidRPr="0006601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66011" w:rsidRPr="00066011" w:rsidRDefault="00066011" w:rsidP="000660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6601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12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4.67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58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5.33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70</w:t>
                        </w:r>
                      </w:p>
                    </w:tc>
                  </w:tr>
                  <w:tr w:rsidR="00066011" w:rsidRPr="0006601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066011" w:rsidRPr="00066011" w:rsidRDefault="00066011" w:rsidP="0006601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06601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066011" w:rsidRPr="00066011" w:rsidRDefault="00066011" w:rsidP="0006601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066011" w:rsidRPr="00066011" w:rsidRDefault="00066011" w:rsidP="00066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66011" w:rsidRDefault="00066011">
      <w:bookmarkStart w:id="5" w:name="_GoBack"/>
      <w:bookmarkEnd w:id="5"/>
    </w:p>
    <w:sectPr w:rsidR="00066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40"/>
    <w:rsid w:val="00066011"/>
    <w:rsid w:val="00B750A5"/>
    <w:rsid w:val="00C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97C3"/>
  <w15:chartTrackingRefBased/>
  <w15:docId w15:val="{C62712AF-0D7D-4C5B-A54C-923E5D60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2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6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6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4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869</Characters>
  <Application>Microsoft Office Word</Application>
  <DocSecurity>0</DocSecurity>
  <Lines>15</Lines>
  <Paragraphs>4</Paragraphs>
  <ScaleCrop>false</ScaleCrop>
  <Company>OHSU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rr</dc:creator>
  <cp:keywords/>
  <dc:description/>
  <cp:lastModifiedBy>David Dorr</cp:lastModifiedBy>
  <cp:revision>2</cp:revision>
  <dcterms:created xsi:type="dcterms:W3CDTF">2020-08-16T18:02:00Z</dcterms:created>
  <dcterms:modified xsi:type="dcterms:W3CDTF">2020-08-16T18:03:00Z</dcterms:modified>
</cp:coreProperties>
</file>